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/>
        <w:t xml:space="preserve">STs that possess the “A” allele at the CC17 safety net SNP, </w:t>
      </w:r>
      <w:r>
        <w:rPr>
          <w:i/>
        </w:rPr>
        <w:t>atr351</w:t>
      </w:r>
      <w:r>
        <w:rPr/>
        <w:t xml:space="preserve">.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ST-17, &gt;ST-18, &gt;ST-22, &gt;ST-29, &gt;ST-31, &gt;ST-32, &gt;ST-37, &gt;ST-39, &gt;ST-40, &gt;ST-45, &gt;ST-48, &gt;ST-61, &gt;ST-62, &gt;ST-63, &gt;ST-64, &gt;ST-67, &gt;ST-69, &gt;ST-70, &gt;ST-72, &gt;ST-73, &gt;ST-74, &gt;ST-75, &gt;ST-76, &gt;ST-77, &gt;ST-79, &gt;ST-80, &gt;ST-83, &gt;ST-85, &gt;ST-91, &gt;ST-95, &gt;ST-100, &gt;ST-101, &gt;ST-105, &gt;ST-108, &gt;ST-109, &gt;ST-111, &gt;ST-115, &gt;ST-119, &gt;ST-120, &gt;ST-125, &gt;ST-126, &gt;ST-128, &gt;ST-129, &gt;ST-133, &gt;ST-137, &gt;ST-140, &gt;ST-142, &gt;ST-144, &gt;ST-146, &gt;ST-147, &gt;ST-148, &gt;ST-150, &gt;ST-155, &gt;ST-156, &gt;ST-157, &gt;ST-159, &gt;ST-174, &gt;ST-177, &gt;ST-179, &gt;ST-180, &gt;ST-185, &gt;ST-188, &gt;ST-189, &gt;ST-191, &gt;ST-194, &gt;ST-195, &gt;ST-201, &gt;ST-205, &gt;ST-206, &gt;ST-229, &gt;ST-237, &gt;ST-244, &gt;ST-269, &gt;ST-270, &gt;ST-271, &gt;ST-278, &gt;ST-282, &gt;ST-287, &gt;ST-290, &gt;ST-291, &gt;ST-301, &gt;ST-309, &gt;ST-310, &gt;ST-312, &gt;ST-313, &gt;ST-315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sectPr>
      <w:type w:val="nextPage"/>
      <w:pgSz w:w="12240" w:h="15840"/>
      <w:pgMar w:left="1319" w:right="131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3T23:39:00Z</dcterms:created>
  <dc:creator>Menzies School of Health Research</dc:creator>
  <dc:description/>
  <cp:keywords/>
  <dc:language>en-US</dc:language>
  <cp:lastModifiedBy>Menzies School of Health Research</cp:lastModifiedBy>
  <dcterms:modified xsi:type="dcterms:W3CDTF">2008-07-23T23:39:00Z</dcterms:modified>
  <cp:revision>2</cp:revision>
  <dc:subject/>
  <dc:title>STs that possess the “A” allele at the CC17 safety net SNP, atr351</dc:title>
</cp:coreProperties>
</file>